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color w:val="000000"/>
        </w:rPr>
        <w:t xml:space="preserve">Table S1. Epidemiological data and molecular characterization of all 133 tested </w:t>
      </w:r>
      <w:r>
        <w:rPr>
          <w:rFonts w:cs="Arial" w:ascii="Arial" w:hAnsi="Arial"/>
          <w:b/>
          <w:i/>
          <w:color w:val="000000"/>
        </w:rPr>
        <w:t>S. haemolyticus</w:t>
      </w:r>
      <w:r>
        <w:rPr>
          <w:rFonts w:cs="Arial" w:ascii="Arial" w:hAnsi="Arial"/>
          <w:b/>
          <w:color w:val="000000"/>
        </w:rPr>
        <w:t xml:space="preserve"> isolates.</w:t>
      </w:r>
    </w:p>
    <w:tbl>
      <w:tblPr>
        <w:tblW w:w="153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168"/>
        <w:gridCol w:w="885"/>
        <w:gridCol w:w="1095"/>
        <w:gridCol w:w="1136"/>
        <w:gridCol w:w="810"/>
        <w:gridCol w:w="930"/>
        <w:gridCol w:w="985"/>
        <w:gridCol w:w="747"/>
        <w:gridCol w:w="540"/>
        <w:gridCol w:w="1080"/>
        <w:gridCol w:w="5037"/>
      </w:tblGrid>
      <w:tr>
        <w:trPr>
          <w:tblHeader w:val="true"/>
          <w:trHeight w:val="29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13" w:firstLine="113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Geographic location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Year of isolatio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IC OXA (µg/ml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mecA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CC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mec 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FGE typ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umber of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 xml:space="preserve"> I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72 copies</w:t>
            </w:r>
          </w:p>
        </w:tc>
        <w:tc>
          <w:tcPr>
            <w:tcW w:w="5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sistance profil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T14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gent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, RIF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GT14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gent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</w:t>
            </w:r>
          </w:p>
        </w:tc>
      </w:tr>
      <w:tr>
        <w:trPr>
          <w:trHeight w:val="27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RA18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razi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G7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lgari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G7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lgari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HL, ERY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G7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lgari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G9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lgari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GEN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G10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lgari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HL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G11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ulgari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RIF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4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5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ERY, GEN, RIF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5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5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5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LN, ERY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6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e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6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7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e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7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LN, ERY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7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K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LN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8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8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8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8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e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8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8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CHL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L8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le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J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HL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L15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le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J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HL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L16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le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J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HL, ERY, GEN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L16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le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J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ERY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B12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, RIF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0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ther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ERY, GEN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0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ERY, TET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1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ERY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4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e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2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4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ther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GEN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5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2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6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7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7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8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GEN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 19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LN, ERY, GEN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R8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R10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LN, ERY, GEN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R10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R13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R13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0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1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2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2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4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4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4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5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ERY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5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ERY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6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6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7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17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20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GEN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39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CHL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39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40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e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RIF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40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42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RIF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42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ERY, GEN, RIF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44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GEN, RIF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44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J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GEN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48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L56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oun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57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59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59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e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GEN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61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62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63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JAP29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Japan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bce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Z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CO16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CO18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CO18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ther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CO18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CO19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ther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LN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CO19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CFX, ERY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CO20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GEN</w:t>
            </w:r>
          </w:p>
        </w:tc>
      </w:tr>
      <w:tr>
        <w:trPr>
          <w:trHeight w:val="30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2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3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3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3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3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3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3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3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3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3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LN14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, RIF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W14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iwan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GEN, RIF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W16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iwan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HL, CLN, ERY, GEN, RIF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U11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ugua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T, TE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U16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ugua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HL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2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2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3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3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4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4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1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4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ERY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4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4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4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5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ERY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5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8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79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0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1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1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2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2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2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2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3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CIP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3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, RIF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4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4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4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4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V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SM85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1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&gt;25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5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1*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LN, ERY, GEN, T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7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ne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3*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7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2*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FX, SXT, CIP, CLN, ERY, GE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50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spiratory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lonisa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1*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CLN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56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lood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2*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CHL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L57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thers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fection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*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N, OXA, SXT, CIP, CLN, ERY, GEN</w:t>
            </w:r>
          </w:p>
        </w:tc>
      </w:tr>
    </w:tbl>
    <w:p>
      <w:pPr>
        <w:pStyle w:val="Normal"/>
        <w:ind w:left="-450" w:hanging="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NP, not provided; NT, non-typeable; ST, insertion sequence; ND, not determined; PEN, penicillin; OXA, oxacillin; CFX, cefoxitin; SXT, trimethoprim- sulfamethoxazole; CIP, ciprofloxacin; CHL, chloramphenicol; CLN, clindamycin; ERY, erythromycin; GEN, gentamicin; RIF, rifampin; TET, tetracycline; TE, teicoplanin.</w:t>
      </w:r>
    </w:p>
    <w:p>
      <w:pPr>
        <w:pStyle w:val="Normal"/>
        <w:ind w:left="-450" w:hanging="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*PFGE analysis of MRSHae and MSSHae was done idependently and classification should not be compared between them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0:23:00Z</dcterms:created>
  <dc:creator>Ons Bouchami</dc:creator>
  <dc:description/>
  <cp:keywords/>
  <dc:language>en-US</dc:language>
  <cp:lastModifiedBy>Ons Bouchami</cp:lastModifiedBy>
  <dcterms:modified xsi:type="dcterms:W3CDTF">2016-05-17T10:23:00Z</dcterms:modified>
  <cp:revision>2</cp:revision>
  <dc:subject/>
  <dc:title/>
</cp:coreProperties>
</file>